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260"/>
        <w:gridCol w:w="1260"/>
        <w:gridCol w:w="1255"/>
        <w:gridCol w:w="1260"/>
      </w:tblGrid>
      <w:tr w:rsidR="0064740A" w:rsidTr="002E724E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2E724E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E724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2E724E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2E724E" w:rsidRDefault="002E724E" w:rsidP="002E724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SE = 3.65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47E-0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2E724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2E724E" w:rsidRDefault="002E724E" w:rsidP="008856B9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SE =</w:t>
            </w:r>
            <w:r w:rsidR="008856B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="00D7027B" w:rsidRPr="00D7027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14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2E724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00</w:t>
            </w:r>
          </w:p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2E724E" w:rsidRDefault="002E724E" w:rsidP="002E724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936BD" w:rsidRPr="00D936B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36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260" w:type="dxa"/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2E724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2E724E" w:rsidRDefault="002E724E" w:rsidP="002E724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8856B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09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2E724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2E724E" w:rsidRDefault="002E724E" w:rsidP="002E724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936B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26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43E-08</w:t>
            </w:r>
          </w:p>
        </w:tc>
        <w:tc>
          <w:tcPr>
            <w:tcW w:w="1255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B3A9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2E724E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350_150</w:t>
            </w:r>
          </w:p>
          <w:p w:rsidR="0064740A" w:rsidRDefault="0064740A" w:rsidP="002E724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2E724E" w:rsidRDefault="002E724E" w:rsidP="002E724E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936B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49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64740A" w:rsidRDefault="008B4003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2E724E"/>
    <w:rsid w:val="005D4416"/>
    <w:rsid w:val="00630431"/>
    <w:rsid w:val="0064740A"/>
    <w:rsid w:val="006B3A9A"/>
    <w:rsid w:val="0080495E"/>
    <w:rsid w:val="008856B9"/>
    <w:rsid w:val="008B4003"/>
    <w:rsid w:val="0093081F"/>
    <w:rsid w:val="00C438FB"/>
    <w:rsid w:val="00D7027B"/>
    <w:rsid w:val="00D936BD"/>
    <w:rsid w:val="00DA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0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0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F9799F4E-0D68-4CA0-8C98-BEE1A556D991}"/>
</file>

<file path=customXml/itemProps2.xml><?xml version="1.0" encoding="utf-8"?>
<ds:datastoreItem xmlns:ds="http://schemas.openxmlformats.org/officeDocument/2006/customXml" ds:itemID="{5F98A2C2-88F2-4431-B0CE-E2484871B1C2}"/>
</file>

<file path=customXml/itemProps3.xml><?xml version="1.0" encoding="utf-8"?>
<ds:datastoreItem xmlns:ds="http://schemas.openxmlformats.org/officeDocument/2006/customXml" ds:itemID="{872AB75C-6C9E-4049-A810-16C4E3CB22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8</cp:revision>
  <dcterms:created xsi:type="dcterms:W3CDTF">2017-07-19T15:47:00Z</dcterms:created>
  <dcterms:modified xsi:type="dcterms:W3CDTF">2017-12-28T14:31:00Z</dcterms:modified>
</cp:coreProperties>
</file>